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70549C" w14:textId="024E8EC5" w:rsidR="0008107F" w:rsidRDefault="0008107F" w:rsidP="0008107F">
      <w:pPr>
        <w:pStyle w:val="Title"/>
        <w:jc w:val="center"/>
      </w:pPr>
      <w:r>
        <w:t>Expert consultation</w:t>
      </w:r>
      <w:r w:rsidR="008A44BD">
        <w:t>: financial autonomy at primary care level</w:t>
      </w:r>
      <w:bookmarkStart w:id="0" w:name="_GoBack"/>
      <w:bookmarkEnd w:id="0"/>
    </w:p>
    <w:p w14:paraId="79821188" w14:textId="0D9DF26A" w:rsidR="0008107F" w:rsidRDefault="0008107F" w:rsidP="0008107F">
      <w:pPr>
        <w:pStyle w:val="Heading2"/>
        <w:jc w:val="center"/>
      </w:pPr>
      <w:r>
        <w:t>Guide</w:t>
      </w:r>
    </w:p>
    <w:p w14:paraId="6836DFA6" w14:textId="77777777" w:rsidR="0008107F" w:rsidRDefault="0008107F" w:rsidP="0008107F"/>
    <w:p w14:paraId="18F564D6" w14:textId="321F3092" w:rsidR="00CD1E02" w:rsidRPr="00CD1E02" w:rsidRDefault="00CD1E02" w:rsidP="00CD1E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i/>
          <w:iCs/>
        </w:rPr>
      </w:pPr>
      <w:r w:rsidRPr="00CD1E02">
        <w:rPr>
          <w:i/>
          <w:iCs/>
        </w:rPr>
        <w:t>Our team is working on a literature review about financial autonomy of primary care health providers in low- and middle-income countries for the World Health Organisation. We aim to gather and synthesise evidence on the topic to inform future research and policy.</w:t>
      </w:r>
    </w:p>
    <w:p w14:paraId="7567F708" w14:textId="3C41E0DC" w:rsidR="00CD1E02" w:rsidRDefault="00CD1E02" w:rsidP="00CD1E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i/>
          <w:iCs/>
        </w:rPr>
      </w:pPr>
      <w:r w:rsidRPr="00CD1E02">
        <w:rPr>
          <w:i/>
          <w:iCs/>
        </w:rPr>
        <w:t>We are making a round of consultations to experts, either from academia, donors, and policy makers in areas such as health systems, health financing and policy reforms.</w:t>
      </w:r>
    </w:p>
    <w:p w14:paraId="4C96530F" w14:textId="48FB310F" w:rsidR="00CD1E02" w:rsidRPr="00CD1E02" w:rsidRDefault="00CD1E02" w:rsidP="00CD1E02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i/>
          <w:iCs/>
        </w:rPr>
      </w:pPr>
      <w:r>
        <w:rPr>
          <w:i/>
          <w:iCs/>
        </w:rPr>
        <w:t>We would like to ask you some questions so you can provide further information and opinions on the matter.</w:t>
      </w:r>
    </w:p>
    <w:p w14:paraId="54373518" w14:textId="4AE9B864" w:rsidR="00C32A9A" w:rsidRDefault="00CD1E02" w:rsidP="00C32A9A">
      <w:pPr>
        <w:pStyle w:val="ListParagraph"/>
        <w:numPr>
          <w:ilvl w:val="0"/>
          <w:numId w:val="1"/>
        </w:numPr>
        <w:contextualSpacing w:val="0"/>
      </w:pPr>
      <w:r>
        <w:t>Name, position, and institution</w:t>
      </w:r>
    </w:p>
    <w:p w14:paraId="6F87E754" w14:textId="74AE2521" w:rsidR="000961C4" w:rsidRDefault="00C32A9A" w:rsidP="000961C4">
      <w:r w:rsidRPr="00C32A9A">
        <w:rPr>
          <w:b/>
        </w:rPr>
        <w:t>Context</w:t>
      </w:r>
    </w:p>
    <w:p w14:paraId="69F0B5B1" w14:textId="5545BD9C" w:rsidR="002B4044" w:rsidRDefault="002B4044" w:rsidP="000961C4">
      <w:pPr>
        <w:pStyle w:val="ListParagraph"/>
        <w:numPr>
          <w:ilvl w:val="0"/>
          <w:numId w:val="1"/>
        </w:numPr>
        <w:contextualSpacing w:val="0"/>
      </w:pPr>
      <w:r>
        <w:t>Which countries/regions and timeframe does your experience in relation to financial autonomy and related reforms refer to?</w:t>
      </w:r>
    </w:p>
    <w:p w14:paraId="24371C1B" w14:textId="20411CB8" w:rsidR="002B4044" w:rsidRDefault="002B4044" w:rsidP="002B4044">
      <w:pPr>
        <w:pStyle w:val="ListParagraph"/>
        <w:numPr>
          <w:ilvl w:val="0"/>
          <w:numId w:val="1"/>
        </w:numPr>
        <w:contextualSpacing w:val="0"/>
      </w:pPr>
      <w:r>
        <w:t>[in each country or broadly if you see any patterns across countries]</w:t>
      </w:r>
      <w:r w:rsidR="00C32A9A">
        <w:t xml:space="preserve"> what was the broader background to the reform? Why was autonomy changed for facilities providing PHC? What were the drivers of the reform? (for example, PBF/DFF, PFM changes, accountability and community participation, etc.)</w:t>
      </w:r>
    </w:p>
    <w:p w14:paraId="196E19D0" w14:textId="4E49F1C7" w:rsidR="00C32A9A" w:rsidRPr="00C32A9A" w:rsidRDefault="00C32A9A" w:rsidP="00C32A9A">
      <w:pPr>
        <w:rPr>
          <w:b/>
        </w:rPr>
      </w:pPr>
      <w:r w:rsidRPr="00C32A9A">
        <w:rPr>
          <w:b/>
        </w:rPr>
        <w:t>Requirements / design of reforms</w:t>
      </w:r>
    </w:p>
    <w:p w14:paraId="4C8FB925" w14:textId="630769B7" w:rsidR="00CD1E02" w:rsidRDefault="00CD1E02" w:rsidP="00C32A9A">
      <w:pPr>
        <w:pStyle w:val="ListParagraph"/>
        <w:numPr>
          <w:ilvl w:val="0"/>
          <w:numId w:val="1"/>
        </w:numPr>
        <w:contextualSpacing w:val="0"/>
      </w:pPr>
      <w:r>
        <w:t xml:space="preserve"> </w:t>
      </w:r>
      <w:r w:rsidR="00C32A9A">
        <w:t xml:space="preserve">[with reference to one country in turn] Could you briefly explain in what the changes consisted? Was autonomy increased or decreased? What </w:t>
      </w:r>
      <w:r>
        <w:t xml:space="preserve">were the </w:t>
      </w:r>
      <w:r w:rsidRPr="00C32A9A">
        <w:rPr>
          <w:b/>
          <w:bCs/>
        </w:rPr>
        <w:t>key strategies</w:t>
      </w:r>
      <w:r>
        <w:t xml:space="preserve"> or </w:t>
      </w:r>
      <w:r w:rsidRPr="00C32A9A">
        <w:rPr>
          <w:b/>
          <w:bCs/>
        </w:rPr>
        <w:t>mechanisms</w:t>
      </w:r>
      <w:r>
        <w:t xml:space="preserve"> </w:t>
      </w:r>
      <w:r w:rsidR="00C32A9A">
        <w:t xml:space="preserve">that were introduced </w:t>
      </w:r>
      <w:r>
        <w:t xml:space="preserve">to </w:t>
      </w:r>
      <w:r w:rsidR="0033116B">
        <w:t xml:space="preserve">modify the level of </w:t>
      </w:r>
      <w:r>
        <w:t>financial autonomy</w:t>
      </w:r>
      <w:r w:rsidR="0033116B">
        <w:t xml:space="preserve"> for PHC facilities</w:t>
      </w:r>
      <w:r>
        <w:t>?</w:t>
      </w:r>
    </w:p>
    <w:p w14:paraId="0D323D74" w14:textId="22C11650" w:rsidR="0033116B" w:rsidRDefault="0033116B" w:rsidP="0033116B">
      <w:pPr>
        <w:pStyle w:val="ListParagraph"/>
        <w:numPr>
          <w:ilvl w:val="1"/>
          <w:numId w:val="1"/>
        </w:numPr>
        <w:contextualSpacing w:val="0"/>
      </w:pPr>
      <w:r>
        <w:t xml:space="preserve">Examples include: </w:t>
      </w:r>
      <w:r w:rsidRPr="0033116B">
        <w:t xml:space="preserve">higher level changes for example to budget cycle, budget flows, PFM systems, </w:t>
      </w:r>
      <w:r>
        <w:t>or</w:t>
      </w:r>
      <w:r w:rsidRPr="0033116B">
        <w:t xml:space="preserve"> implementation mechanisms, modifications to payment methods, purchasing arrangements, </w:t>
      </w:r>
      <w:r>
        <w:t xml:space="preserve">laws and </w:t>
      </w:r>
      <w:r w:rsidRPr="0033116B">
        <w:t>regulations, contracting and management actions, etc</w:t>
      </w:r>
      <w:r>
        <w:t xml:space="preserve">. </w:t>
      </w:r>
    </w:p>
    <w:p w14:paraId="6BC7071A" w14:textId="05B50E44" w:rsidR="00CD1E02" w:rsidRDefault="00CD1E02" w:rsidP="00C32A9A">
      <w:pPr>
        <w:pStyle w:val="ListParagraph"/>
        <w:numPr>
          <w:ilvl w:val="0"/>
          <w:numId w:val="1"/>
        </w:numPr>
        <w:contextualSpacing w:val="0"/>
      </w:pPr>
      <w:r>
        <w:t>H</w:t>
      </w:r>
      <w:r w:rsidR="0033116B">
        <w:t>ow did the implementation of reforms that affect financial autonomy go? H</w:t>
      </w:r>
      <w:r>
        <w:t xml:space="preserve">ave there been any specific </w:t>
      </w:r>
      <w:r w:rsidRPr="00CA085C">
        <w:rPr>
          <w:b/>
          <w:bCs/>
        </w:rPr>
        <w:t>challenges or barriers</w:t>
      </w:r>
      <w:r>
        <w:t xml:space="preserve"> encountered during the implementation of financial autonomy, and how have these challenges been addressed?</w:t>
      </w:r>
    </w:p>
    <w:p w14:paraId="2A6BED0B" w14:textId="77777777" w:rsidR="0033116B" w:rsidRDefault="0033116B" w:rsidP="0095237E">
      <w:pPr>
        <w:pStyle w:val="ListParagraph"/>
        <w:numPr>
          <w:ilvl w:val="1"/>
          <w:numId w:val="1"/>
        </w:numPr>
        <w:contextualSpacing w:val="0"/>
      </w:pPr>
      <w:r>
        <w:t>In particular, the literature (e.g. on PBF) notes some potential barriers to autonomy – do these resonate/could you elaborate on those in the context? [or can be used to probe further after question above:</w:t>
      </w:r>
    </w:p>
    <w:p w14:paraId="0DF0F5B0" w14:textId="7ABFC3BA" w:rsidR="0033116B" w:rsidRDefault="0033116B" w:rsidP="0095237E">
      <w:pPr>
        <w:pStyle w:val="ListParagraph"/>
        <w:numPr>
          <w:ilvl w:val="2"/>
          <w:numId w:val="1"/>
        </w:numPr>
        <w:contextualSpacing w:val="0"/>
      </w:pPr>
      <w:r>
        <w:t xml:space="preserve">Discrepancy between autonomy on paper and de facto/the reality, due to complex rules and regulations </w:t>
      </w:r>
    </w:p>
    <w:p w14:paraId="6640EEBC" w14:textId="23B60B5D" w:rsidR="0033116B" w:rsidRDefault="0033116B" w:rsidP="0095237E">
      <w:pPr>
        <w:pStyle w:val="ListParagraph"/>
        <w:numPr>
          <w:ilvl w:val="2"/>
          <w:numId w:val="1"/>
        </w:numPr>
        <w:contextualSpacing w:val="0"/>
      </w:pPr>
      <w:r>
        <w:lastRenderedPageBreak/>
        <w:t xml:space="preserve">Lack of managerial and financial skills for health staff/in charges and/or facility management committees has also been identified as a barrier </w:t>
      </w:r>
    </w:p>
    <w:p w14:paraId="56079176" w14:textId="348F3EBE" w:rsidR="0033116B" w:rsidRDefault="0033116B" w:rsidP="0095237E">
      <w:pPr>
        <w:pStyle w:val="ListParagraph"/>
        <w:numPr>
          <w:ilvl w:val="2"/>
          <w:numId w:val="1"/>
        </w:numPr>
        <w:contextualSpacing w:val="0"/>
      </w:pPr>
      <w:r>
        <w:t>Lack of actual resources to manage</w:t>
      </w:r>
    </w:p>
    <w:p w14:paraId="204601F1" w14:textId="3B42E700" w:rsidR="00CA085C" w:rsidRDefault="0033116B" w:rsidP="00C32A9A">
      <w:pPr>
        <w:pStyle w:val="ListParagraph"/>
        <w:numPr>
          <w:ilvl w:val="0"/>
          <w:numId w:val="1"/>
        </w:numPr>
        <w:contextualSpacing w:val="0"/>
      </w:pPr>
      <w:r>
        <w:t>in contrast</w:t>
      </w:r>
      <w:r w:rsidR="00E43E4C">
        <w:t>, w</w:t>
      </w:r>
      <w:r w:rsidR="00CD1E02">
        <w:t>hat are the</w:t>
      </w:r>
      <w:r>
        <w:t xml:space="preserve"> facilitating factors – for example,</w:t>
      </w:r>
      <w:r w:rsidR="00CD1E02">
        <w:t xml:space="preserve"> </w:t>
      </w:r>
      <w:r w:rsidR="00CD1E02" w:rsidRPr="00CA085C">
        <w:rPr>
          <w:b/>
          <w:bCs/>
        </w:rPr>
        <w:t>key requirements or prerequisites</w:t>
      </w:r>
      <w:r w:rsidR="00CD1E02">
        <w:t xml:space="preserve"> </w:t>
      </w:r>
      <w:r>
        <w:t xml:space="preserve">that were introduced or were already existing and contributed to increased </w:t>
      </w:r>
      <w:r w:rsidR="00CD1E02">
        <w:t xml:space="preserve">financial autonomy in primary care health facilities? </w:t>
      </w:r>
    </w:p>
    <w:p w14:paraId="3746C9A0" w14:textId="6887CD72" w:rsidR="00CD1E02" w:rsidRDefault="00CD1E02" w:rsidP="00C32A9A">
      <w:pPr>
        <w:pStyle w:val="ListParagraph"/>
        <w:numPr>
          <w:ilvl w:val="1"/>
          <w:numId w:val="2"/>
        </w:numPr>
        <w:contextualSpacing w:val="0"/>
      </w:pPr>
      <w:r>
        <w:t>What</w:t>
      </w:r>
      <w:r w:rsidR="0033116B">
        <w:t xml:space="preserve"> are the lessons learned in terms of</w:t>
      </w:r>
      <w:r>
        <w:t xml:space="preserve"> changes or adjustments need to be made in terms of governance, financing, and management structures?</w:t>
      </w:r>
    </w:p>
    <w:p w14:paraId="5285B1F8" w14:textId="10A4C30B" w:rsidR="0033116B" w:rsidRDefault="0033116B" w:rsidP="001D6122">
      <w:pPr>
        <w:pStyle w:val="ListParagraph"/>
        <w:numPr>
          <w:ilvl w:val="0"/>
          <w:numId w:val="1"/>
        </w:numPr>
        <w:contextualSpacing w:val="0"/>
      </w:pPr>
      <w:r>
        <w:t>In your experience, which countries/contexts were more successful in making effective changes to financial autonomies for PHC facilities, and why? what contributed to success?</w:t>
      </w:r>
    </w:p>
    <w:p w14:paraId="2065220D" w14:textId="1A64177B" w:rsidR="00520D81" w:rsidRDefault="00520D81" w:rsidP="001D6122">
      <w:pPr>
        <w:pStyle w:val="ListParagraph"/>
        <w:numPr>
          <w:ilvl w:val="0"/>
          <w:numId w:val="1"/>
        </w:numPr>
        <w:contextualSpacing w:val="0"/>
      </w:pPr>
      <w:r>
        <w:t>Has COVID-19 (and the challenges and adjustments it has demanded) had an impact as driver of reforms and changes to financial autonomy? If so, how?</w:t>
      </w:r>
    </w:p>
    <w:p w14:paraId="0140E094" w14:textId="20A93A1D" w:rsidR="00520D81" w:rsidRPr="00520D81" w:rsidRDefault="00520D81" w:rsidP="00520D81">
      <w:pPr>
        <w:ind w:left="360"/>
        <w:rPr>
          <w:b/>
        </w:rPr>
      </w:pPr>
      <w:r w:rsidRPr="00520D81">
        <w:rPr>
          <w:b/>
        </w:rPr>
        <w:t>Effects / implications</w:t>
      </w:r>
    </w:p>
    <w:p w14:paraId="31B1DA8A" w14:textId="2C6C1CCF" w:rsidR="00CD1E02" w:rsidRPr="00520D81" w:rsidRDefault="00520D81" w:rsidP="00C32A9A">
      <w:pPr>
        <w:pStyle w:val="ListParagraph"/>
        <w:numPr>
          <w:ilvl w:val="0"/>
          <w:numId w:val="1"/>
        </w:numPr>
        <w:contextualSpacing w:val="0"/>
      </w:pPr>
      <w:r>
        <w:t xml:space="preserve">What are the </w:t>
      </w:r>
      <w:r w:rsidRPr="0095237E">
        <w:rPr>
          <w:b/>
        </w:rPr>
        <w:t>implications</w:t>
      </w:r>
      <w:r>
        <w:t xml:space="preserve"> of changes to the level of financial autonomy (both positive and negative)? </w:t>
      </w:r>
      <w:r w:rsidR="00CD1E02">
        <w:t xml:space="preserve">What specific changes or transformations have occurred as a </w:t>
      </w:r>
      <w:r w:rsidR="00CD1E02" w:rsidRPr="00CA085C">
        <w:rPr>
          <w:b/>
          <w:bCs/>
        </w:rPr>
        <w:t>result</w:t>
      </w:r>
      <w:r w:rsidR="00CD1E02">
        <w:t xml:space="preserve"> of financial autonomy in primary care health facilities</w:t>
      </w:r>
      <w:r w:rsidR="00CA085C" w:rsidRPr="00CA085C">
        <w:rPr>
          <w:i/>
          <w:iCs/>
        </w:rPr>
        <w:t xml:space="preserve"> (Probe about </w:t>
      </w:r>
      <w:r w:rsidR="00CD1E02" w:rsidRPr="00CA085C">
        <w:rPr>
          <w:i/>
          <w:iCs/>
        </w:rPr>
        <w:t>efficiency, effectiveness, and sustainability of the facilities</w:t>
      </w:r>
      <w:r w:rsidR="00CA085C">
        <w:rPr>
          <w:i/>
          <w:iCs/>
        </w:rPr>
        <w:t xml:space="preserve"> – also could be negative</w:t>
      </w:r>
      <w:r w:rsidR="00CA085C" w:rsidRPr="00CA085C">
        <w:rPr>
          <w:i/>
          <w:iCs/>
        </w:rPr>
        <w:t>)</w:t>
      </w:r>
    </w:p>
    <w:p w14:paraId="4770A539" w14:textId="77777777" w:rsidR="00520D81" w:rsidRDefault="00520D81" w:rsidP="00520D81">
      <w:pPr>
        <w:pStyle w:val="ListParagraph"/>
        <w:numPr>
          <w:ilvl w:val="2"/>
          <w:numId w:val="1"/>
        </w:numPr>
        <w:contextualSpacing w:val="0"/>
      </w:pPr>
      <w:r w:rsidRPr="00520D81">
        <w:t xml:space="preserve">provider performance, </w:t>
      </w:r>
    </w:p>
    <w:p w14:paraId="05290F4B" w14:textId="77777777" w:rsidR="00520D81" w:rsidRDefault="00520D81" w:rsidP="00520D81">
      <w:pPr>
        <w:pStyle w:val="ListParagraph"/>
        <w:numPr>
          <w:ilvl w:val="2"/>
          <w:numId w:val="1"/>
        </w:numPr>
        <w:contextualSpacing w:val="0"/>
      </w:pPr>
      <w:r w:rsidRPr="00520D81">
        <w:t xml:space="preserve">efficiency in spending, </w:t>
      </w:r>
    </w:p>
    <w:p w14:paraId="3855462E" w14:textId="77777777" w:rsidR="00520D81" w:rsidRDefault="00520D81" w:rsidP="00520D81">
      <w:pPr>
        <w:pStyle w:val="ListParagraph"/>
        <w:numPr>
          <w:ilvl w:val="2"/>
          <w:numId w:val="1"/>
        </w:numPr>
        <w:contextualSpacing w:val="0"/>
      </w:pPr>
      <w:r>
        <w:t xml:space="preserve">clarification/changes in </w:t>
      </w:r>
      <w:r w:rsidRPr="00520D81">
        <w:t xml:space="preserve">roles and responsibilities </w:t>
      </w:r>
      <w:r>
        <w:t>of implementing entities,</w:t>
      </w:r>
    </w:p>
    <w:p w14:paraId="6C4F448D" w14:textId="77777777" w:rsidR="00520D81" w:rsidRDefault="00520D81" w:rsidP="00520D81">
      <w:pPr>
        <w:pStyle w:val="ListParagraph"/>
        <w:numPr>
          <w:ilvl w:val="2"/>
          <w:numId w:val="1"/>
        </w:numPr>
        <w:contextualSpacing w:val="0"/>
      </w:pPr>
      <w:r w:rsidRPr="00520D81">
        <w:t xml:space="preserve">strategic planning, </w:t>
      </w:r>
    </w:p>
    <w:p w14:paraId="4C34A9B9" w14:textId="77777777" w:rsidR="00520D81" w:rsidRDefault="00520D81" w:rsidP="00520D81">
      <w:pPr>
        <w:pStyle w:val="ListParagraph"/>
        <w:numPr>
          <w:ilvl w:val="2"/>
          <w:numId w:val="1"/>
        </w:numPr>
        <w:contextualSpacing w:val="0"/>
      </w:pPr>
      <w:r w:rsidRPr="00520D81">
        <w:t xml:space="preserve">prioritization, </w:t>
      </w:r>
    </w:p>
    <w:p w14:paraId="4815DA3C" w14:textId="11D7DCED" w:rsidR="00520D81" w:rsidRDefault="00520D81" w:rsidP="00520D81">
      <w:pPr>
        <w:pStyle w:val="ListParagraph"/>
        <w:numPr>
          <w:ilvl w:val="1"/>
          <w:numId w:val="1"/>
        </w:numPr>
        <w:contextualSpacing w:val="0"/>
      </w:pPr>
      <w:r>
        <w:t>[if they are referring to ToC only, probe] Do you have specific examples at country level?</w:t>
      </w:r>
    </w:p>
    <w:p w14:paraId="0A7B1AA1" w14:textId="77777777" w:rsidR="00CA085C" w:rsidRDefault="00CA085C" w:rsidP="00C32A9A">
      <w:pPr>
        <w:pStyle w:val="ListParagraph"/>
        <w:numPr>
          <w:ilvl w:val="0"/>
          <w:numId w:val="1"/>
        </w:numPr>
        <w:contextualSpacing w:val="0"/>
      </w:pPr>
      <w:r>
        <w:t xml:space="preserve">What have been the </w:t>
      </w:r>
      <w:r w:rsidRPr="00CA085C">
        <w:rPr>
          <w:b/>
          <w:bCs/>
        </w:rPr>
        <w:t>outcomes</w:t>
      </w:r>
      <w:r>
        <w:t xml:space="preserve"> and </w:t>
      </w:r>
      <w:r w:rsidRPr="00CA085C">
        <w:rPr>
          <w:b/>
          <w:bCs/>
        </w:rPr>
        <w:t>impacts</w:t>
      </w:r>
      <w:r>
        <w:t xml:space="preserve"> of the financial autonomy reforms</w:t>
      </w:r>
    </w:p>
    <w:p w14:paraId="553D0C9E" w14:textId="1BDB40E2" w:rsidR="00CA085C" w:rsidRPr="00CA085C" w:rsidRDefault="00CA085C" w:rsidP="00C32A9A">
      <w:pPr>
        <w:pStyle w:val="ListParagraph"/>
        <w:numPr>
          <w:ilvl w:val="1"/>
          <w:numId w:val="2"/>
        </w:numPr>
        <w:contextualSpacing w:val="0"/>
      </w:pPr>
      <w:r>
        <w:t>On service delivery</w:t>
      </w:r>
      <w:r w:rsidR="00520D81">
        <w:t>:</w:t>
      </w:r>
      <w:r>
        <w:t xml:space="preserve"> </w:t>
      </w:r>
      <w:r w:rsidR="00520D81" w:rsidRPr="00520D81">
        <w:t>efficiency, quality of care, equity in access</w:t>
      </w:r>
      <w:r w:rsidR="00520D81">
        <w:t xml:space="preserve"> of services </w:t>
      </w:r>
      <w:r>
        <w:t>provided by primary care health facilities? (</w:t>
      </w:r>
      <w:r w:rsidRPr="00CA085C">
        <w:rPr>
          <w:i/>
          <w:iCs/>
        </w:rPr>
        <w:t>Probe - also could be negative)</w:t>
      </w:r>
      <w:r>
        <w:rPr>
          <w:i/>
          <w:iCs/>
        </w:rPr>
        <w:t>?</w:t>
      </w:r>
    </w:p>
    <w:p w14:paraId="15CD05E5" w14:textId="4554E74E" w:rsidR="00CA085C" w:rsidRPr="00CA085C" w:rsidRDefault="00CA085C" w:rsidP="00C32A9A">
      <w:pPr>
        <w:pStyle w:val="ListParagraph"/>
        <w:numPr>
          <w:ilvl w:val="1"/>
          <w:numId w:val="2"/>
        </w:numPr>
        <w:contextualSpacing w:val="0"/>
      </w:pPr>
      <w:r>
        <w:t>I</w:t>
      </w:r>
      <w:r w:rsidR="00CD1E02">
        <w:t xml:space="preserve">n terms of resource </w:t>
      </w:r>
      <w:r w:rsidR="00EE44F7">
        <w:t>allocation, decision</w:t>
      </w:r>
      <w:r w:rsidR="00CD1E02">
        <w:t xml:space="preserve">-making, </w:t>
      </w:r>
      <w:r w:rsidR="00520D81">
        <w:t xml:space="preserve">transparency and </w:t>
      </w:r>
      <w:r w:rsidR="00CD1E02">
        <w:t>accountability</w:t>
      </w:r>
      <w:r w:rsidR="00520D81">
        <w:t>, and fiduciary risk</w:t>
      </w:r>
      <w:r w:rsidR="00CD1E02">
        <w:t>?</w:t>
      </w:r>
      <w:r w:rsidR="00EE44F7">
        <w:t xml:space="preserve"> </w:t>
      </w:r>
      <w:r w:rsidR="00EE44F7" w:rsidRPr="00CA085C">
        <w:rPr>
          <w:i/>
          <w:iCs/>
        </w:rPr>
        <w:t>(Probe about access</w:t>
      </w:r>
      <w:r w:rsidRPr="00CA085C">
        <w:rPr>
          <w:i/>
          <w:iCs/>
        </w:rPr>
        <w:t xml:space="preserve"> to funds</w:t>
      </w:r>
      <w:r w:rsidR="00EE44F7" w:rsidRPr="00CA085C">
        <w:rPr>
          <w:i/>
          <w:iCs/>
        </w:rPr>
        <w:t>, management, allocation, and expenditure funds)</w:t>
      </w:r>
    </w:p>
    <w:p w14:paraId="1E3E1017" w14:textId="170AD654" w:rsidR="006829DD" w:rsidRDefault="00CD1E02" w:rsidP="00C32A9A">
      <w:pPr>
        <w:pStyle w:val="ListParagraph"/>
        <w:numPr>
          <w:ilvl w:val="1"/>
          <w:numId w:val="2"/>
        </w:numPr>
        <w:contextualSpacing w:val="0"/>
      </w:pPr>
      <w:r>
        <w:t>Have there been any notable innovations or best practices that emerged as a result of these changes?</w:t>
      </w:r>
    </w:p>
    <w:p w14:paraId="3F628823" w14:textId="0CB97770" w:rsidR="00520D81" w:rsidRDefault="00520D81" w:rsidP="00C32A9A">
      <w:pPr>
        <w:pStyle w:val="ListParagraph"/>
        <w:numPr>
          <w:ilvl w:val="0"/>
          <w:numId w:val="1"/>
        </w:numPr>
        <w:contextualSpacing w:val="0"/>
      </w:pPr>
      <w:r>
        <w:t xml:space="preserve">What are the </w:t>
      </w:r>
      <w:r w:rsidRPr="000961C4">
        <w:rPr>
          <w:b/>
        </w:rPr>
        <w:t>implications for the wider health system</w:t>
      </w:r>
      <w:r>
        <w:t xml:space="preserve">? </w:t>
      </w:r>
      <w:r w:rsidR="000961C4">
        <w:t>H</w:t>
      </w:r>
      <w:r>
        <w:t>ow does the level of financial autonomy influences or is influenced by factors such as health financing mechanisms, payment systems, governance structures, information systems, and human resources for health?</w:t>
      </w:r>
    </w:p>
    <w:p w14:paraId="4227A8B4" w14:textId="4AE5A509" w:rsidR="000961C4" w:rsidRPr="000961C4" w:rsidRDefault="000961C4" w:rsidP="000961C4">
      <w:pPr>
        <w:rPr>
          <w:b/>
        </w:rPr>
      </w:pPr>
      <w:r w:rsidRPr="000961C4">
        <w:rPr>
          <w:b/>
        </w:rPr>
        <w:t xml:space="preserve">Recommendations </w:t>
      </w:r>
    </w:p>
    <w:p w14:paraId="18A3858C" w14:textId="653A86EE" w:rsidR="00E43E4C" w:rsidRDefault="00E43E4C" w:rsidP="00C32A9A">
      <w:pPr>
        <w:pStyle w:val="ListParagraph"/>
        <w:numPr>
          <w:ilvl w:val="0"/>
          <w:numId w:val="1"/>
        </w:numPr>
        <w:contextualSpacing w:val="0"/>
      </w:pPr>
      <w:r>
        <w:lastRenderedPageBreak/>
        <w:t xml:space="preserve">Can you recommend </w:t>
      </w:r>
      <w:r w:rsidR="000961C4">
        <w:t xml:space="preserve">to </w:t>
      </w:r>
      <w:r>
        <w:t xml:space="preserve">us academic or grey </w:t>
      </w:r>
      <w:r w:rsidRPr="00CA085C">
        <w:rPr>
          <w:b/>
          <w:bCs/>
        </w:rPr>
        <w:t>literature</w:t>
      </w:r>
      <w:r>
        <w:t xml:space="preserve"> o</w:t>
      </w:r>
      <w:r w:rsidR="000961C4">
        <w:t>n the topic in addition to our list which we can share?</w:t>
      </w:r>
    </w:p>
    <w:p w14:paraId="60A27C52" w14:textId="3113B9D2" w:rsidR="00E328DE" w:rsidRDefault="000961C4" w:rsidP="00A82F0A">
      <w:pPr>
        <w:pStyle w:val="ListParagraph"/>
        <w:numPr>
          <w:ilvl w:val="0"/>
          <w:numId w:val="1"/>
        </w:numPr>
        <w:contextualSpacing w:val="0"/>
      </w:pPr>
      <w:r>
        <w:t>Can you recommend other experts at country level or globally on this topic?</w:t>
      </w:r>
    </w:p>
    <w:sectPr w:rsidR="00E328DE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34C73D" w14:textId="77777777" w:rsidR="008D4822" w:rsidRDefault="008D4822" w:rsidP="00EE44F7">
      <w:pPr>
        <w:spacing w:after="0" w:line="240" w:lineRule="auto"/>
      </w:pPr>
      <w:r>
        <w:separator/>
      </w:r>
    </w:p>
  </w:endnote>
  <w:endnote w:type="continuationSeparator" w:id="0">
    <w:p w14:paraId="47356757" w14:textId="77777777" w:rsidR="008D4822" w:rsidRDefault="008D4822" w:rsidP="00EE44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CF4CA2" w14:textId="77777777" w:rsidR="008D4822" w:rsidRDefault="008D4822" w:rsidP="00EE44F7">
      <w:pPr>
        <w:spacing w:after="0" w:line="240" w:lineRule="auto"/>
      </w:pPr>
      <w:r>
        <w:separator/>
      </w:r>
    </w:p>
  </w:footnote>
  <w:footnote w:type="continuationSeparator" w:id="0">
    <w:p w14:paraId="33F2AA20" w14:textId="77777777" w:rsidR="008D4822" w:rsidRDefault="008D4822" w:rsidP="00EE44F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EF9FC2" w14:textId="3E36AEE8" w:rsidR="00EE44F7" w:rsidRDefault="00EE44F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9C2B80"/>
    <w:multiLevelType w:val="hybridMultilevel"/>
    <w:tmpl w:val="93B62D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40E56C0"/>
    <w:multiLevelType w:val="hybridMultilevel"/>
    <w:tmpl w:val="774E63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787CA500">
      <w:start w:val="47"/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07F"/>
    <w:rsid w:val="00060377"/>
    <w:rsid w:val="0008107F"/>
    <w:rsid w:val="000961C4"/>
    <w:rsid w:val="002B4044"/>
    <w:rsid w:val="0033116B"/>
    <w:rsid w:val="00520D81"/>
    <w:rsid w:val="0057509E"/>
    <w:rsid w:val="005D7ED0"/>
    <w:rsid w:val="005E0D3B"/>
    <w:rsid w:val="006829DD"/>
    <w:rsid w:val="007A5C65"/>
    <w:rsid w:val="008A44BD"/>
    <w:rsid w:val="008D4822"/>
    <w:rsid w:val="0095237E"/>
    <w:rsid w:val="009E6B93"/>
    <w:rsid w:val="00A73715"/>
    <w:rsid w:val="00C32A9A"/>
    <w:rsid w:val="00CA085C"/>
    <w:rsid w:val="00CD1E02"/>
    <w:rsid w:val="00DD42F9"/>
    <w:rsid w:val="00E328DE"/>
    <w:rsid w:val="00E43E4C"/>
    <w:rsid w:val="00EE44F7"/>
    <w:rsid w:val="00F3751E"/>
    <w:rsid w:val="00F64AF6"/>
    <w:rsid w:val="00FC5C4C"/>
    <w:rsid w:val="00FD0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073E91"/>
  <w15:chartTrackingRefBased/>
  <w15:docId w15:val="{CFD7D6BD-76C8-40D3-B608-D6CA429A6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107F"/>
  </w:style>
  <w:style w:type="paragraph" w:styleId="Heading1">
    <w:name w:val="heading 1"/>
    <w:basedOn w:val="Normal"/>
    <w:next w:val="Normal"/>
    <w:link w:val="Heading1Char"/>
    <w:uiPriority w:val="9"/>
    <w:qFormat/>
    <w:rsid w:val="000810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10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D8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07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08107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10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0810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CD1E02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E44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44F7"/>
  </w:style>
  <w:style w:type="paragraph" w:styleId="Footer">
    <w:name w:val="footer"/>
    <w:basedOn w:val="Normal"/>
    <w:link w:val="FooterChar"/>
    <w:uiPriority w:val="99"/>
    <w:unhideWhenUsed/>
    <w:rsid w:val="00EE44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44F7"/>
  </w:style>
  <w:style w:type="character" w:styleId="CommentReference">
    <w:name w:val="annotation reference"/>
    <w:basedOn w:val="DefaultParagraphFont"/>
    <w:uiPriority w:val="99"/>
    <w:semiHidden/>
    <w:unhideWhenUsed/>
    <w:rsid w:val="002B40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40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0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40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404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40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044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B40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it-I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D8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74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6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7</Words>
  <Characters>391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pe, Lucas</dc:creator>
  <cp:keywords/>
  <dc:description/>
  <cp:lastModifiedBy>Witter, Sophie</cp:lastModifiedBy>
  <cp:revision>2</cp:revision>
  <dcterms:created xsi:type="dcterms:W3CDTF">2024-02-29T03:11:00Z</dcterms:created>
  <dcterms:modified xsi:type="dcterms:W3CDTF">2024-02-29T03:11:00Z</dcterms:modified>
</cp:coreProperties>
</file>